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EACB" w14:textId="77777777" w:rsidR="005B102E" w:rsidRDefault="005B102E" w:rsidP="005B102E">
      <w:pPr>
        <w:spacing w:before="240" w:line="360" w:lineRule="auto"/>
        <w:rPr>
          <w:noProof/>
        </w:rPr>
      </w:pPr>
      <w:r w:rsidRPr="00E8361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C4F0A5" wp14:editId="5250C102">
            <wp:extent cx="5739980" cy="4673258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980" cy="4673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217B">
        <w:rPr>
          <w:noProof/>
        </w:rPr>
        <w:t xml:space="preserve"> </w:t>
      </w:r>
    </w:p>
    <w:p w14:paraId="070C6158" w14:textId="508149FC" w:rsidR="005B102E" w:rsidRDefault="005B102E" w:rsidP="00B927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↓[GLC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ditioning activates p38 but not canonical ISR signaling in of CD8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 cells</w:t>
      </w:r>
      <w:r>
        <w:rPr>
          <w:rFonts w:ascii="Times New Roman" w:hAnsi="Times New Roman" w:cs="Times New Roman"/>
          <w:sz w:val="24"/>
          <w:szCs w:val="24"/>
          <w:lang w:val="en-US"/>
        </w:rPr>
        <w:t>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Representative immunoblot analysis of protein extracts isolated from control and </w:t>
      </w:r>
      <w:r>
        <w:rPr>
          <w:rFonts w:ascii="Times New Roman" w:hAnsi="Times New Roman" w:cs="Times New Roman"/>
          <w:sz w:val="24"/>
          <w:szCs w:val="24"/>
        </w:rPr>
        <w:t>↓[GLC]-conditioned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ells with or without a 4-hour glucose refeed, </w:t>
      </w:r>
      <w:r>
        <w:rPr>
          <w:rFonts w:ascii="Times New Roman" w:hAnsi="Times New Roman" w:cs="Times New Roman"/>
          <w:sz w:val="24"/>
          <w:szCs w:val="24"/>
          <w:lang w:val="en-US"/>
        </w:rPr>
        <w:t>probed for phosphorylated eIF2α at S51 (p-eIF2α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51</w:t>
      </w:r>
      <w:r>
        <w:rPr>
          <w:rFonts w:ascii="Times New Roman" w:hAnsi="Times New Roman" w:cs="Times New Roman"/>
          <w:sz w:val="24"/>
          <w:szCs w:val="24"/>
          <w:lang w:val="en-US"/>
        </w:rPr>
        <w:t>), Atf4, phosphorylated AMPKα1 at T172 (p-AMPKα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172</w:t>
      </w:r>
      <w:r>
        <w:rPr>
          <w:rFonts w:ascii="Times New Roman" w:hAnsi="Times New Roman" w:cs="Times New Roman"/>
          <w:sz w:val="24"/>
          <w:szCs w:val="24"/>
          <w:lang w:val="en-US"/>
        </w:rPr>
        <w:t>), phosphorylated 4E-BP1 at T37/46 (p-4E-BP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37/46</w:t>
      </w:r>
      <w:r w:rsidRPr="00D201B3">
        <w:rPr>
          <w:rFonts w:ascii="Times New Roman" w:hAnsi="Times New Roman" w:cs="Times New Roman"/>
          <w:sz w:val="24"/>
          <w:szCs w:val="24"/>
          <w:lang w:val="en-US"/>
        </w:rPr>
        <w:t xml:space="preserve">). α-Tubulin was used as a loading control. Data are representative of n &gt; 6 independent experiments with 3 biological replicates each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D201B3">
        <w:rPr>
          <w:rFonts w:ascii="Times New Roman" w:hAnsi="Times New Roman" w:cs="Times New Roman"/>
          <w:sz w:val="24"/>
          <w:szCs w:val="24"/>
          <w:lang w:val="en-US"/>
        </w:rPr>
        <w:t xml:space="preserve">) Representative </w:t>
      </w:r>
      <w:proofErr w:type="spellStart"/>
      <w:r w:rsidRPr="00D201B3">
        <w:rPr>
          <w:rFonts w:ascii="Times New Roman" w:hAnsi="Times New Roman" w:cs="Times New Roman"/>
          <w:sz w:val="24"/>
          <w:szCs w:val="24"/>
          <w:lang w:val="en-US"/>
        </w:rPr>
        <w:t>OxyBlot</w:t>
      </w:r>
      <w:proofErr w:type="spellEnd"/>
      <w:r w:rsidRPr="00D201B3">
        <w:rPr>
          <w:rFonts w:ascii="Times New Roman" w:hAnsi="Times New Roman" w:cs="Times New Roman"/>
          <w:sz w:val="24"/>
          <w:szCs w:val="24"/>
          <w:lang w:val="en-US"/>
        </w:rPr>
        <w:t xml:space="preserve"> analysis of protein extracts from control and </w:t>
      </w:r>
      <w:r w:rsidRPr="00D201B3">
        <w:rPr>
          <w:rFonts w:ascii="Times New Roman" w:hAnsi="Times New Roman" w:cs="Times New Roman"/>
          <w:sz w:val="24"/>
          <w:szCs w:val="24"/>
        </w:rPr>
        <w:t>↓[GLC]-conditioned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, probed for 2, 4-dinitrophenylhydrazine (DNP) to detect protein carbonylation. n = 3 biological independent samples. Quantification of extracellular (Ex.)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201B3">
        <w:rPr>
          <w:rFonts w:ascii="Times New Roman" w:hAnsi="Times New Roman" w:cs="Times New Roman"/>
          <w:sz w:val="24"/>
          <w:szCs w:val="24"/>
        </w:rPr>
        <w:t xml:space="preserve">) glutamine an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201B3">
        <w:rPr>
          <w:rFonts w:ascii="Times New Roman" w:hAnsi="Times New Roman" w:cs="Times New Roman"/>
          <w:sz w:val="24"/>
          <w:szCs w:val="24"/>
        </w:rPr>
        <w:t>) glutamate in the medium of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 cultured after 20 hours with or 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1B3">
        <w:rPr>
          <w:rFonts w:ascii="Times New Roman" w:hAnsi="Times New Roman" w:cs="Times New Roman"/>
          <w:sz w:val="24"/>
          <w:szCs w:val="24"/>
        </w:rPr>
        <w:t xml:space="preserve">↓[GLC] conditioning. n = 3 biological replicates. </w:t>
      </w:r>
      <w:proofErr w:type="spellStart"/>
      <w:r w:rsidRPr="00D201B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201B3">
        <w:rPr>
          <w:rFonts w:ascii="Times New Roman" w:hAnsi="Times New Roman" w:cs="Times New Roman"/>
          <w:sz w:val="24"/>
          <w:szCs w:val="24"/>
        </w:rPr>
        <w:t xml:space="preserve">-PC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201B3">
        <w:rPr>
          <w:rFonts w:ascii="Times New Roman" w:hAnsi="Times New Roman" w:cs="Times New Roman"/>
          <w:i/>
          <w:sz w:val="24"/>
          <w:szCs w:val="24"/>
        </w:rPr>
        <w:t>Ddit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D201B3">
        <w:rPr>
          <w:rFonts w:ascii="Times New Roman" w:hAnsi="Times New Roman" w:cs="Times New Roman"/>
          <w:sz w:val="24"/>
          <w:szCs w:val="24"/>
        </w:rPr>
        <w:t xml:space="preserve">) </w:t>
      </w:r>
      <w:r w:rsidRPr="00D201B3">
        <w:rPr>
          <w:rFonts w:ascii="Times New Roman" w:hAnsi="Times New Roman" w:cs="Times New Roman"/>
          <w:i/>
          <w:sz w:val="24"/>
          <w:szCs w:val="24"/>
        </w:rPr>
        <w:t>Atf4</w:t>
      </w:r>
      <w:r w:rsidRPr="00D201B3">
        <w:rPr>
          <w:rFonts w:ascii="Times New Roman" w:hAnsi="Times New Roman" w:cs="Times New Roman"/>
          <w:sz w:val="24"/>
          <w:szCs w:val="24"/>
        </w:rPr>
        <w:t xml:space="preserve"> 4 hours after</w:t>
      </w:r>
      <w:r>
        <w:rPr>
          <w:rFonts w:ascii="Times New Roman" w:hAnsi="Times New Roman" w:cs="Times New Roman"/>
          <w:sz w:val="24"/>
          <w:szCs w:val="24"/>
        </w:rPr>
        <w:t xml:space="preserve"> glucose (GLC, 10 mM) refeeding of </w:t>
      </w:r>
      <w:r w:rsidRPr="00D201B3">
        <w:rPr>
          <w:rFonts w:ascii="Times New Roman" w:hAnsi="Times New Roman" w:cs="Times New Roman"/>
          <w:sz w:val="24"/>
          <w:szCs w:val="24"/>
        </w:rPr>
        <w:t>control and ↓[GLC]-conditioned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. </w:t>
      </w:r>
      <w:r>
        <w:rPr>
          <w:rFonts w:ascii="Times New Roman" w:hAnsi="Times New Roman" w:cs="Times New Roman"/>
          <w:sz w:val="24"/>
          <w:szCs w:val="24"/>
        </w:rPr>
        <w:t xml:space="preserve">n = 3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iological replicates are shown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R analysis of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201B3">
        <w:rPr>
          <w:rFonts w:ascii="Times New Roman" w:hAnsi="Times New Roman" w:cs="Times New Roman"/>
          <w:i/>
          <w:sz w:val="24"/>
          <w:szCs w:val="24"/>
          <w:lang w:val="en-US"/>
        </w:rPr>
        <w:t>Atf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201B3">
        <w:rPr>
          <w:rFonts w:ascii="Times New Roman" w:hAnsi="Times New Roman" w:cs="Times New Roman"/>
          <w:i/>
          <w:sz w:val="24"/>
          <w:szCs w:val="24"/>
          <w:lang w:val="en-US"/>
        </w:rPr>
        <w:t>Ddit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 hours after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D3/28 restimulation with or without GLC refeeding of </w:t>
      </w:r>
      <w:r>
        <w:rPr>
          <w:rFonts w:ascii="Times New Roman" w:hAnsi="Times New Roman" w:cs="Times New Roman"/>
          <w:sz w:val="24"/>
          <w:szCs w:val="24"/>
        </w:rPr>
        <w:t>↓[GLC]-conditioned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201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 = 3 biological replicates are shown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) Representative immunoblot analysis of p38 pathway in </w:t>
      </w:r>
      <w:r w:rsidRPr="00D201B3">
        <w:rPr>
          <w:rFonts w:ascii="Times New Roman" w:hAnsi="Times New Roman" w:cs="Times New Roman"/>
          <w:sz w:val="24"/>
          <w:szCs w:val="24"/>
        </w:rPr>
        <w:t>↓[GLC]-conditioned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transduced with or without p38 (</w:t>
      </w:r>
      <w:r w:rsidRPr="00F27A14">
        <w:rPr>
          <w:rFonts w:ascii="Times New Roman" w:hAnsi="Times New Roman" w:cs="Times New Roman"/>
          <w:i/>
          <w:sz w:val="24"/>
          <w:szCs w:val="24"/>
        </w:rPr>
        <w:t>Mapk14</w:t>
      </w:r>
      <w:r>
        <w:rPr>
          <w:rFonts w:ascii="Times New Roman" w:hAnsi="Times New Roman" w:cs="Times New Roman"/>
          <w:sz w:val="24"/>
          <w:szCs w:val="24"/>
        </w:rPr>
        <w:t>) shRNA. Data are representative of 3 biological replicates. 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Quantification of extracellular glucose in the medium of fully activated human T cells culture after 20 hours with or without </w:t>
      </w:r>
      <w:r w:rsidRPr="00D201B3">
        <w:rPr>
          <w:rFonts w:ascii="Times New Roman" w:hAnsi="Times New Roman" w:cs="Times New Roman"/>
          <w:sz w:val="24"/>
          <w:szCs w:val="24"/>
        </w:rPr>
        <w:t>↓[GLC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1B3">
        <w:rPr>
          <w:rFonts w:ascii="Times New Roman" w:hAnsi="Times New Roman" w:cs="Times New Roman"/>
          <w:sz w:val="24"/>
          <w:szCs w:val="24"/>
        </w:rPr>
        <w:t>condition</w:t>
      </w:r>
      <w:r>
        <w:rPr>
          <w:rFonts w:ascii="Times New Roman" w:hAnsi="Times New Roman" w:cs="Times New Roman"/>
          <w:sz w:val="24"/>
          <w:szCs w:val="24"/>
        </w:rPr>
        <w:t xml:space="preserve">ing. n = 3 biological independent samples are show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EM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re determined by two-tailed Student’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-test or one-way ANOVA with multiple comparisons.</w:t>
      </w:r>
    </w:p>
    <w:p w14:paraId="00FF2F5C" w14:textId="77777777" w:rsidR="00FB56A2" w:rsidRDefault="00FB56A2"/>
    <w:sectPr w:rsidR="00FB5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E"/>
    <w:rsid w:val="00004E35"/>
    <w:rsid w:val="00005688"/>
    <w:rsid w:val="000821E3"/>
    <w:rsid w:val="000C36A1"/>
    <w:rsid w:val="0011049B"/>
    <w:rsid w:val="00176FB2"/>
    <w:rsid w:val="001A3B47"/>
    <w:rsid w:val="001C0B69"/>
    <w:rsid w:val="001F62E0"/>
    <w:rsid w:val="00224FF9"/>
    <w:rsid w:val="00244623"/>
    <w:rsid w:val="00273CE2"/>
    <w:rsid w:val="00314F80"/>
    <w:rsid w:val="00323DC3"/>
    <w:rsid w:val="003C3557"/>
    <w:rsid w:val="003D1214"/>
    <w:rsid w:val="004041CB"/>
    <w:rsid w:val="004D2D98"/>
    <w:rsid w:val="004E155B"/>
    <w:rsid w:val="004E5790"/>
    <w:rsid w:val="0052337F"/>
    <w:rsid w:val="00525786"/>
    <w:rsid w:val="00540B99"/>
    <w:rsid w:val="005429C1"/>
    <w:rsid w:val="00546DA7"/>
    <w:rsid w:val="00570B7A"/>
    <w:rsid w:val="005871DD"/>
    <w:rsid w:val="005A1192"/>
    <w:rsid w:val="005B102E"/>
    <w:rsid w:val="005B5DD2"/>
    <w:rsid w:val="005E4366"/>
    <w:rsid w:val="005E6705"/>
    <w:rsid w:val="0061180A"/>
    <w:rsid w:val="0062098E"/>
    <w:rsid w:val="00645426"/>
    <w:rsid w:val="006A5A1F"/>
    <w:rsid w:val="006F2F76"/>
    <w:rsid w:val="0071148A"/>
    <w:rsid w:val="00713610"/>
    <w:rsid w:val="00724A4B"/>
    <w:rsid w:val="007D5DB3"/>
    <w:rsid w:val="007E600B"/>
    <w:rsid w:val="00820FBA"/>
    <w:rsid w:val="008547FA"/>
    <w:rsid w:val="00862DF8"/>
    <w:rsid w:val="00875D77"/>
    <w:rsid w:val="008A3916"/>
    <w:rsid w:val="009427E1"/>
    <w:rsid w:val="0095105F"/>
    <w:rsid w:val="009A78F2"/>
    <w:rsid w:val="009B5F47"/>
    <w:rsid w:val="009F3CF1"/>
    <w:rsid w:val="00A5483C"/>
    <w:rsid w:val="00A94051"/>
    <w:rsid w:val="00AA0C02"/>
    <w:rsid w:val="00AD2894"/>
    <w:rsid w:val="00B1207C"/>
    <w:rsid w:val="00B522D3"/>
    <w:rsid w:val="00B740E6"/>
    <w:rsid w:val="00B76310"/>
    <w:rsid w:val="00B9275F"/>
    <w:rsid w:val="00B93168"/>
    <w:rsid w:val="00BF214A"/>
    <w:rsid w:val="00C561BC"/>
    <w:rsid w:val="00CB7484"/>
    <w:rsid w:val="00CE4779"/>
    <w:rsid w:val="00CF0A28"/>
    <w:rsid w:val="00DB7B05"/>
    <w:rsid w:val="00DC7D59"/>
    <w:rsid w:val="00E13765"/>
    <w:rsid w:val="00E142E6"/>
    <w:rsid w:val="00E56FFB"/>
    <w:rsid w:val="00E84B76"/>
    <w:rsid w:val="00EC619B"/>
    <w:rsid w:val="00F344DC"/>
    <w:rsid w:val="00F47A81"/>
    <w:rsid w:val="00F51D1C"/>
    <w:rsid w:val="00FB56A2"/>
    <w:rsid w:val="00FC3C87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6A02"/>
  <w15:chartTrackingRefBased/>
  <w15:docId w15:val="{ADDCC9F0-7286-6444-842A-1639EA88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2E"/>
    <w:pPr>
      <w:spacing w:after="160" w:line="259" w:lineRule="auto"/>
    </w:pPr>
    <w:rPr>
      <w:rFonts w:eastAsiaTheme="minorEastAsia"/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Geltink, Ramon</dc:creator>
  <cp:keywords/>
  <dc:description/>
  <cp:lastModifiedBy>Klein Geltink, Ramon</cp:lastModifiedBy>
  <cp:revision>3</cp:revision>
  <dcterms:created xsi:type="dcterms:W3CDTF">2023-03-27T22:58:00Z</dcterms:created>
  <dcterms:modified xsi:type="dcterms:W3CDTF">2023-03-27T23:00:00Z</dcterms:modified>
</cp:coreProperties>
</file>